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FDC347" w14:textId="77777777" w:rsidR="00943D87" w:rsidRDefault="00943D87" w:rsidP="00943D87"/>
    <w:p w14:paraId="173978AD" w14:textId="77777777" w:rsidR="00943D87" w:rsidRDefault="00943D87" w:rsidP="00943D8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>Supplemental Table 1</w:t>
      </w:r>
      <w:r>
        <w:rPr>
          <w:rFonts w:ascii="Times New Roman" w:eastAsia="Times New Roman" w:hAnsi="Times New Roman" w:cs="Times New Roman"/>
        </w:rPr>
        <w:t>. Assessment of nipple sparing mastectomy incision type and reconstructive approach on nipple malposition.</w:t>
      </w:r>
    </w:p>
    <w:tbl>
      <w:tblPr>
        <w:tblStyle w:val="TableGrid"/>
        <w:tblW w:w="0" w:type="auto"/>
        <w:tblInd w:w="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2756"/>
        <w:gridCol w:w="1918"/>
        <w:gridCol w:w="2336"/>
        <w:gridCol w:w="2334"/>
      </w:tblGrid>
      <w:tr w:rsidR="00943D87" w14:paraId="27D5FCFB" w14:textId="77777777" w:rsidTr="00943D87">
        <w:trPr>
          <w:trHeight w:val="300"/>
        </w:trPr>
        <w:tc>
          <w:tcPr>
            <w:tcW w:w="2760" w:type="dxa"/>
            <w:tcBorders>
              <w:top w:val="single" w:sz="6" w:space="0" w:color="auto"/>
              <w:left w:val="single" w:sz="6" w:space="0" w:color="auto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2D73E52" w14:textId="77777777" w:rsidR="00943D87" w:rsidRDefault="00943D87">
            <w:pPr>
              <w:spacing w:line="240" w:lineRule="auto"/>
              <w:jc w:val="center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Variables</w:t>
            </w:r>
          </w:p>
        </w:tc>
        <w:tc>
          <w:tcPr>
            <w:tcW w:w="1920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67E8F7A" w14:textId="77777777" w:rsidR="00943D87" w:rsidRDefault="00943D87">
            <w:pPr>
              <w:spacing w:line="240" w:lineRule="auto"/>
              <w:jc w:val="center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Nipple malposition (n=12)</w:t>
            </w:r>
          </w:p>
        </w:tc>
        <w:tc>
          <w:tcPr>
            <w:tcW w:w="2340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053244C" w14:textId="77777777" w:rsidR="00943D87" w:rsidRDefault="00943D87">
            <w:pPr>
              <w:spacing w:line="240" w:lineRule="auto"/>
              <w:jc w:val="center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No Nipple Malposition (n=17)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4" w:space="0" w:color="000000" w:themeColor="text1"/>
              <w:bottom w:val="single" w:sz="4" w:space="0" w:color="000000" w:themeColor="text1"/>
              <w:right w:val="single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0A43D72" w14:textId="77777777" w:rsidR="00943D87" w:rsidRDefault="00943D87">
            <w:pPr>
              <w:spacing w:line="240" w:lineRule="auto"/>
              <w:jc w:val="center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P-value</w:t>
            </w:r>
          </w:p>
        </w:tc>
      </w:tr>
      <w:tr w:rsidR="00943D87" w14:paraId="612D1788" w14:textId="77777777" w:rsidTr="00943D87">
        <w:trPr>
          <w:trHeight w:val="300"/>
        </w:trPr>
        <w:tc>
          <w:tcPr>
            <w:tcW w:w="2760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756F65C" w14:textId="77777777" w:rsidR="00943D87" w:rsidRDefault="00943D87">
            <w:pPr>
              <w:spacing w:line="240" w:lineRule="auto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Incision type</w:t>
            </w:r>
          </w:p>
          <w:p w14:paraId="3E3604B5" w14:textId="77777777" w:rsidR="00943D87" w:rsidRDefault="00943D87">
            <w:pPr>
              <w:spacing w:line="240" w:lineRule="auto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 xml:space="preserve">   Lateral radial</w:t>
            </w:r>
          </w:p>
          <w:p w14:paraId="395F7310" w14:textId="77777777" w:rsidR="00943D87" w:rsidRDefault="00943D87">
            <w:pPr>
              <w:spacing w:line="240" w:lineRule="auto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 xml:space="preserve">   IMF</w:t>
            </w:r>
          </w:p>
          <w:p w14:paraId="1DCE0874" w14:textId="77777777" w:rsidR="00943D87" w:rsidRDefault="00943D87">
            <w:pPr>
              <w:spacing w:line="240" w:lineRule="auto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 xml:space="preserve">   Vertical</w:t>
            </w:r>
          </w:p>
          <w:p w14:paraId="0427033D" w14:textId="77777777" w:rsidR="00943D87" w:rsidRDefault="00943D87">
            <w:pPr>
              <w:spacing w:line="240" w:lineRule="auto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 xml:space="preserve">   Wise</w:t>
            </w:r>
          </w:p>
        </w:tc>
        <w:tc>
          <w:tcPr>
            <w:tcW w:w="19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67B3FE5E" w14:textId="77777777" w:rsidR="00943D87" w:rsidRDefault="00943D87">
            <w:pPr>
              <w:spacing w:line="240" w:lineRule="auto"/>
              <w:jc w:val="center"/>
              <w:rPr>
                <w:rFonts w:ascii="Times New Roman" w:eastAsia="Arial" w:hAnsi="Times New Roman" w:cs="Times New Roman"/>
              </w:rPr>
            </w:pPr>
          </w:p>
          <w:p w14:paraId="7F3259BA" w14:textId="77777777" w:rsidR="00943D87" w:rsidRDefault="00943D87">
            <w:pPr>
              <w:spacing w:line="240" w:lineRule="auto"/>
              <w:jc w:val="center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2 (16.7%)</w:t>
            </w:r>
          </w:p>
          <w:p w14:paraId="49A91EE5" w14:textId="77777777" w:rsidR="00943D87" w:rsidRDefault="00943D87">
            <w:pPr>
              <w:spacing w:line="240" w:lineRule="auto"/>
              <w:jc w:val="center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3 (25%)</w:t>
            </w:r>
          </w:p>
          <w:p w14:paraId="78130770" w14:textId="77777777" w:rsidR="00943D87" w:rsidRDefault="00943D87">
            <w:pPr>
              <w:spacing w:line="240" w:lineRule="auto"/>
              <w:jc w:val="center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4 (33.3%)</w:t>
            </w:r>
          </w:p>
          <w:p w14:paraId="0D114223" w14:textId="77777777" w:rsidR="00943D87" w:rsidRDefault="00943D87">
            <w:pPr>
              <w:spacing w:line="240" w:lineRule="auto"/>
              <w:jc w:val="center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3 (25%)</w:t>
            </w:r>
          </w:p>
        </w:tc>
        <w:tc>
          <w:tcPr>
            <w:tcW w:w="23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6A22E24C" w14:textId="77777777" w:rsidR="00943D87" w:rsidRDefault="00943D87">
            <w:pPr>
              <w:spacing w:line="240" w:lineRule="auto"/>
              <w:jc w:val="center"/>
              <w:rPr>
                <w:rFonts w:ascii="Times New Roman" w:eastAsia="Arial" w:hAnsi="Times New Roman" w:cs="Times New Roman"/>
              </w:rPr>
            </w:pPr>
          </w:p>
          <w:p w14:paraId="5750768B" w14:textId="77777777" w:rsidR="00943D87" w:rsidRDefault="00943D87">
            <w:pPr>
              <w:spacing w:line="240" w:lineRule="auto"/>
              <w:jc w:val="center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7 (41.2%)</w:t>
            </w:r>
          </w:p>
          <w:p w14:paraId="44E092C7" w14:textId="77777777" w:rsidR="00943D87" w:rsidRDefault="00943D87">
            <w:pPr>
              <w:spacing w:line="240" w:lineRule="auto"/>
              <w:jc w:val="center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6 (35.3%)</w:t>
            </w:r>
          </w:p>
          <w:p w14:paraId="766BC5CA" w14:textId="77777777" w:rsidR="00943D87" w:rsidRDefault="00943D87">
            <w:pPr>
              <w:spacing w:line="240" w:lineRule="auto"/>
              <w:jc w:val="center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3 (17.6%)</w:t>
            </w:r>
          </w:p>
          <w:p w14:paraId="1F8FCCFF" w14:textId="77777777" w:rsidR="00943D87" w:rsidRDefault="00943D87">
            <w:pPr>
              <w:spacing w:line="240" w:lineRule="auto"/>
              <w:jc w:val="center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1 (5.9%)</w:t>
            </w:r>
          </w:p>
        </w:tc>
        <w:tc>
          <w:tcPr>
            <w:tcW w:w="23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6AB81ACA" w14:textId="77777777" w:rsidR="00943D87" w:rsidRDefault="00943D87">
            <w:pPr>
              <w:spacing w:line="240" w:lineRule="auto"/>
              <w:jc w:val="center"/>
              <w:rPr>
                <w:rFonts w:ascii="Times New Roman" w:eastAsia="Arial" w:hAnsi="Times New Roman" w:cs="Times New Roman"/>
              </w:rPr>
            </w:pPr>
          </w:p>
          <w:p w14:paraId="33E8B484" w14:textId="77777777" w:rsidR="00943D87" w:rsidRDefault="00943D87">
            <w:pPr>
              <w:spacing w:line="240" w:lineRule="auto"/>
              <w:jc w:val="center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0.234</w:t>
            </w:r>
          </w:p>
          <w:p w14:paraId="0161EC78" w14:textId="77777777" w:rsidR="00943D87" w:rsidRDefault="00943D87">
            <w:pPr>
              <w:spacing w:line="240" w:lineRule="auto"/>
              <w:jc w:val="center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0.694</w:t>
            </w:r>
          </w:p>
          <w:p w14:paraId="24B97A22" w14:textId="77777777" w:rsidR="00943D87" w:rsidRDefault="00943D87">
            <w:pPr>
              <w:spacing w:line="240" w:lineRule="auto"/>
              <w:jc w:val="center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0.403</w:t>
            </w:r>
          </w:p>
          <w:p w14:paraId="7A8F2937" w14:textId="77777777" w:rsidR="00943D87" w:rsidRDefault="00943D87">
            <w:pPr>
              <w:spacing w:line="240" w:lineRule="auto"/>
              <w:jc w:val="center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0.279</w:t>
            </w:r>
          </w:p>
        </w:tc>
      </w:tr>
      <w:tr w:rsidR="00943D87" w14:paraId="40C36134" w14:textId="77777777" w:rsidTr="00943D87">
        <w:trPr>
          <w:trHeight w:val="300"/>
        </w:trPr>
        <w:tc>
          <w:tcPr>
            <w:tcW w:w="2760" w:type="dxa"/>
            <w:tcBorders>
              <w:top w:val="single" w:sz="4" w:space="0" w:color="000000" w:themeColor="text1"/>
              <w:left w:val="single" w:sz="6" w:space="0" w:color="auto"/>
              <w:bottom w:val="single" w:sz="6" w:space="0" w:color="auto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9EC97E5" w14:textId="77777777" w:rsidR="00943D87" w:rsidRDefault="00943D87">
            <w:pPr>
              <w:spacing w:line="240" w:lineRule="auto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Reconstructive Approach</w:t>
            </w:r>
          </w:p>
          <w:p w14:paraId="248BFDB7" w14:textId="77777777" w:rsidR="00943D87" w:rsidRDefault="00943D87">
            <w:pPr>
              <w:spacing w:line="240" w:lineRule="auto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 xml:space="preserve">   TE</w:t>
            </w:r>
          </w:p>
          <w:p w14:paraId="299120EF" w14:textId="77777777" w:rsidR="00943D87" w:rsidRDefault="00943D87">
            <w:pPr>
              <w:spacing w:line="240" w:lineRule="auto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 xml:space="preserve">   Direct to Implant</w:t>
            </w:r>
          </w:p>
          <w:p w14:paraId="3FA9474B" w14:textId="77777777" w:rsidR="00943D87" w:rsidRDefault="00943D87">
            <w:pPr>
              <w:spacing w:line="240" w:lineRule="auto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 xml:space="preserve">   Autologous</w:t>
            </w:r>
          </w:p>
          <w:p w14:paraId="5C20D33F" w14:textId="77777777" w:rsidR="00943D87" w:rsidRDefault="00943D87">
            <w:pPr>
              <w:spacing w:line="240" w:lineRule="auto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 xml:space="preserve">   Flat</w:t>
            </w:r>
          </w:p>
        </w:tc>
        <w:tc>
          <w:tcPr>
            <w:tcW w:w="19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72551145" w14:textId="77777777" w:rsidR="00943D87" w:rsidRDefault="00943D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448467CC" w14:textId="77777777" w:rsidR="00943D87" w:rsidRDefault="00943D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5 (41.7%)</w:t>
            </w:r>
          </w:p>
          <w:p w14:paraId="268ECDF5" w14:textId="77777777" w:rsidR="00943D87" w:rsidRDefault="00943D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 (16.7%)</w:t>
            </w:r>
          </w:p>
          <w:p w14:paraId="4F800978" w14:textId="77777777" w:rsidR="00943D87" w:rsidRDefault="00943D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5 (41.7%)</w:t>
            </w:r>
          </w:p>
          <w:p w14:paraId="7DF815C9" w14:textId="77777777" w:rsidR="00943D87" w:rsidRDefault="00943D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3168AE04" w14:textId="77777777" w:rsidR="00943D87" w:rsidRDefault="00943D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17E89BCF" w14:textId="77777777" w:rsidR="00943D87" w:rsidRDefault="00943D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1 (64.7%)</w:t>
            </w:r>
          </w:p>
          <w:p w14:paraId="51AE0B32" w14:textId="77777777" w:rsidR="00943D87" w:rsidRDefault="00943D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 (11.8%)</w:t>
            </w:r>
          </w:p>
          <w:p w14:paraId="1CF06372" w14:textId="77777777" w:rsidR="00943D87" w:rsidRDefault="00943D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 (17.6%)</w:t>
            </w:r>
          </w:p>
          <w:p w14:paraId="4D23BD91" w14:textId="77777777" w:rsidR="00943D87" w:rsidRDefault="00943D8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 (5.9%)</w:t>
            </w:r>
          </w:p>
        </w:tc>
        <w:tc>
          <w:tcPr>
            <w:tcW w:w="23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6" w:space="0" w:color="auto"/>
              <w:right w:val="single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6F2C4382" w14:textId="77777777" w:rsidR="00943D87" w:rsidRDefault="00943D87">
            <w:pPr>
              <w:spacing w:line="240" w:lineRule="auto"/>
              <w:jc w:val="center"/>
              <w:rPr>
                <w:rFonts w:ascii="Times New Roman" w:eastAsia="Arial" w:hAnsi="Times New Roman" w:cs="Times New Roman"/>
              </w:rPr>
            </w:pPr>
          </w:p>
          <w:p w14:paraId="1026B848" w14:textId="77777777" w:rsidR="00943D87" w:rsidRDefault="00943D87">
            <w:pPr>
              <w:spacing w:line="240" w:lineRule="auto"/>
              <w:jc w:val="center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0.274</w:t>
            </w:r>
          </w:p>
          <w:p w14:paraId="387864EB" w14:textId="77777777" w:rsidR="00943D87" w:rsidRDefault="00943D87">
            <w:pPr>
              <w:spacing w:line="240" w:lineRule="auto"/>
              <w:jc w:val="center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1</w:t>
            </w:r>
          </w:p>
          <w:p w14:paraId="7DC45F23" w14:textId="77777777" w:rsidR="00943D87" w:rsidRDefault="00943D87">
            <w:pPr>
              <w:spacing w:line="240" w:lineRule="auto"/>
              <w:jc w:val="center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0.218</w:t>
            </w:r>
          </w:p>
          <w:p w14:paraId="7182C4C3" w14:textId="77777777" w:rsidR="00943D87" w:rsidRDefault="00943D87">
            <w:pPr>
              <w:spacing w:line="240" w:lineRule="auto"/>
              <w:jc w:val="center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-</w:t>
            </w:r>
          </w:p>
        </w:tc>
      </w:tr>
    </w:tbl>
    <w:p w14:paraId="2274E52E" w14:textId="77777777" w:rsidR="00943D87" w:rsidRDefault="00943D87" w:rsidP="00943D87"/>
    <w:p w14:paraId="5D698D2B" w14:textId="77777777" w:rsidR="005208E2" w:rsidRDefault="005208E2"/>
    <w:sectPr w:rsidR="005208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5CD"/>
    <w:rsid w:val="005208E2"/>
    <w:rsid w:val="005945CD"/>
    <w:rsid w:val="00943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E9395D-2E76-43AC-89EB-93B3632E7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3D87"/>
    <w:pPr>
      <w:spacing w:line="278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3D87"/>
    <w:pPr>
      <w:spacing w:after="0" w:line="240" w:lineRule="auto"/>
    </w:pPr>
    <w:rPr>
      <w:rFonts w:eastAsiaTheme="minorEastAsia"/>
      <w:kern w:val="2"/>
      <w:sz w:val="24"/>
      <w:szCs w:val="24"/>
      <w:lang w:eastAsia="ja-JP"/>
      <w14:ligatures w14:val="standardContextual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008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ashish Agarwal</dc:creator>
  <cp:keywords/>
  <dc:description/>
  <cp:lastModifiedBy>Devashish Agarwal</cp:lastModifiedBy>
  <cp:revision>2</cp:revision>
  <dcterms:created xsi:type="dcterms:W3CDTF">2025-09-04T13:54:00Z</dcterms:created>
  <dcterms:modified xsi:type="dcterms:W3CDTF">2025-09-04T13:54:00Z</dcterms:modified>
</cp:coreProperties>
</file>